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6725" w:rsidRPr="006F1062" w:rsidRDefault="00876E6B" w:rsidP="0029608C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1C797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F1062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6F1062" w:rsidRPr="001C797E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6F1062" w:rsidRPr="001C797E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="006F1062" w:rsidRPr="001C797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F1062" w:rsidRPr="006F1062">
        <w:rPr>
          <w:rFonts w:ascii="Times New Roman" w:hAnsi="Times New Roman" w:cs="Times New Roman"/>
          <w:bCs/>
          <w:sz w:val="24"/>
          <w:szCs w:val="24"/>
        </w:rPr>
        <w:t>Details of 62 nonsynonymous and stoploss type of SNPs in the</w:t>
      </w:r>
      <w:r w:rsidR="00311A3C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6F1062" w:rsidRPr="00034E78">
        <w:rPr>
          <w:rFonts w:ascii="Times New Roman" w:hAnsi="Times New Roman" w:cs="Times New Roman"/>
          <w:bCs/>
          <w:i/>
          <w:sz w:val="24"/>
          <w:szCs w:val="24"/>
        </w:rPr>
        <w:t>qHT2.1</w:t>
      </w:r>
      <w:r w:rsidR="006F1062" w:rsidRPr="006F1062">
        <w:rPr>
          <w:rFonts w:ascii="Times New Roman" w:hAnsi="Times New Roman" w:cs="Times New Roman"/>
          <w:bCs/>
          <w:sz w:val="24"/>
          <w:szCs w:val="24"/>
        </w:rPr>
        <w:t xml:space="preserve"> region</w:t>
      </w:r>
    </w:p>
    <w:p w:rsidR="004F3108" w:rsidRPr="004F3108" w:rsidRDefault="004F3108" w:rsidP="004F3108">
      <w:pPr>
        <w:widowControl/>
        <w:jc w:val="left"/>
        <w:rPr>
          <w:rFonts w:ascii="宋体" w:eastAsia="宋体" w:hAnsi="宋体" w:cs="宋体"/>
          <w:color w:val="000000"/>
          <w:kern w:val="0"/>
          <w:sz w:val="20"/>
          <w:szCs w:val="20"/>
        </w:rPr>
      </w:pPr>
    </w:p>
    <w:tbl>
      <w:tblPr>
        <w:tblW w:w="0" w:type="auto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567"/>
        <w:gridCol w:w="1984"/>
        <w:gridCol w:w="2410"/>
        <w:gridCol w:w="2410"/>
        <w:gridCol w:w="4252"/>
      </w:tblGrid>
      <w:tr w:rsidR="00494643" w:rsidRPr="006F1062" w:rsidTr="006F1062">
        <w:trPr>
          <w:cantSplit/>
          <w:jc w:val="center"/>
        </w:trPr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p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tail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nction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276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1115C:L372P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3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511A:V171I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PQL1, PQL2 | PsbQ-like 1 | chr3:168478-169407 FORWARD LENGTH=220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4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1018A:G340R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ORF158 | DNA/RNA polymerases superfamily protein | chrM:235916-236392 FORWARD LENGTH=158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36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713A:A238D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ATATG18F, ATG18F, G18F | homolog of yeast autophagy 18 (ATG18) F | chr5:22233977-22236804 REVERSE LENGTH=763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opgai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0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335A:W112X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5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341G:E114G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CRK8 | cysteine-rich RLK (RECEPTOR-like protein kinase) 8 | chr4:12129485-12134086 FORWARD LENGTH=1262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5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707C:V236A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CRK8 | cysteine-rich RLK (RECEPTOR-like protein kinase) 8 | chr4:12129485-12134086 FORWARD LENGTH=1262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oplos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5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670C:X224R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CONTAINS InterPro DOMAIN/s: Retrotransposon gag protein (InterPro:IPR005162); Has 707 Blast hits to 705 proteins in 25 species: Archae - 0; Bacteria - 0; Metazoa - 4; Fungi - 0; Plants - 703; Viruses - 0; Other Eukaryotes - 0 (source: NCBI BLink). | chr1:7447690-7448403 REVERSE LENGTH=237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45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655C:N219H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CONTAINS InterPro DOMAIN/s: Retrotransposon gag protein (InterPro:IPR005162); Has 707 Blast hits to 705 proteins in 25 species: Archae - 0; Bacteria - 0; Metazoa - 4; Fungi - 0; Plants - 703; Viruses - 0; Other Eukaryotes - 0 (source: NCBI BLink). | chr1:7447690-7448403 REVERSE LENGTH=237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0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422C:I141T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0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1183T:I395F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ATSBT1.1, SBTI1.1 | subtilase family protein | chr1:310332-313011 FORWARD LENGTH=774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0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38T:T13I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0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19T:S40L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1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463T:D155Y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DEAD/DEAH box RNA helicase family protein | chr2:193950-199056 REVERSE LENGTH=973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1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55G:T52S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BGAL7 | beta-galactosidase 7 | chr5:7010536-7013994 FORWARD LENGTH=826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1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390C:W130C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BGAL7 | beta-galactosidase 7 | chr5:7010536-7013994 FORWARD LENGTH=826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1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395A:L132H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BGAL7 | beta-galactosidase 7 | chr5:7010536-7013994 FORWARD LENGTH=826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1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1007A:S336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BGAL7 | beta-galactosidase 7 | chr5:7010536-7013994 FORWARD LENGTH=826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1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1010A:C337Y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BGAL7 | beta-galactosidase 7 | chr5:7010536-7013994 FORWARD LENGTH=826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1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1043A:M348K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BGAL7 | beta-galactosidase 7 | chr5:7010536-7013994 FORWARD LENGTH=826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1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80C:L27S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opgai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1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91T:R31X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1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1G:I7M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1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471A:M157I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1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481G:R161G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3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329G:H110R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ORF158 | DNA/RNA polymerases superfamily protein | chrM:235916-236392 FORWARD LENGTH=158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3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314T:A105V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3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676A:V226I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CRK8 | cysteine-rich RLK (RECEPTOR-like protein kinase) 8 | chr4:12129485-12134086 FORWARD LENGTH=1262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3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2450C:I817T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CRK8 | cysteine-rich RLK (RECEPTOR-like protein kinase) 8 | chr4:12129485-12134086 FORWARD LENGTH=1262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3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809T:T270I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3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476A:R159Q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opgai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3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87T:Q163X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5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12G:A71G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unknown protein; FUNCTIONS IN: molecular_function unknown; INVOLVED IN: biological_process unknown; LOCATED IN: endomembrane system; EXPRESSED IN: 22 plant structures; EXPRESSED DURING: 13 growth stages. | chr1:5167354-5168151 REVERSE LENGTH=132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5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145A:G49R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5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220A:V74I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5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9T:R17W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ORF158 | DNA/RNA polymerases superfamily protein | chrM:235916-236392 FORWARD LENGTH=158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5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1345C:S449P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CRK8 | cysteine-rich RLK (RECEPTOR-like protein kinase) 8 | chr4:12129485-12134086 FORWARD LENGTH=1262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5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403A:A135T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5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754C:Y252H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6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1C:M1L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opgai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6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17T:Q73X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6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15C:K5N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8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92G:K98E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59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223A:G75S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4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605A:S202Y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ANNAT5, ANN5 | annexin 5 | chr1:25519442-25520774 REVERSE LENGTH=316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5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688G:R230G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zinc knuckle (CCHC-type) family protein | chr4:422732-424580 REVERSE LENGTH=488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5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193G:K65E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CRK8 | cysteine-rich RLK (RECEPTOR-like protein kinase) 8 | chr4:12129485-12134086 FORWARD LENGTH=1262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5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508T:L170F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CRK8 | cysteine-rich RLK (RECEPTOR-like protein kinase) 8 | chr4:12129485-12134086 FORWARD LENGTH=1262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67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1574A:G525D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unknown protein; FUNCTIONS IN: molecular_function unknown; INVOLVED IN: biological_process unknown; LOCATED IN: cellular_component unknown; EXPRESSED IN: egg cell; Has 84 Blast hits to 81 proteins in 31 species: Archae - 0; Bacteria - 0; Metazoa - 42; Fungi - 0; Plants - 41; Viruses - 0; Other Eukaryotes - 1 (source: NCBI BLink). | chr5:2332527-2335736 FORWARD LENGTH=642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1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30G:K77R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opgai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2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5T:Q9X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2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118A:C40S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Clathrin adaptor complex small chain family protein | chr3:18902346-18903959 FORWARD LENGTH=166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3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616G:I206V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MuDR family transposase | chr1:23847756-23849915 FORWARD LENGTH=719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3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130A:V44I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6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121G:N41D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6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1076A:R359Q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EMB1895 | ARM repeat superfamily protein | chr4:10854790-10859330 REVERSE LENGTH=1134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opgai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6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39G:S80X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7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1162A:G388R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7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65G:E22G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RNA-directed DNA polymerase (reverse transcriptase)-related family protein | chr1:16508723-16509784 REVERSE LENGTH=320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7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37G:S13G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| Symbols: | DNAse I-like superfamily protein | chr1:16528880-16531065 REVERSE LENGTH=626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opgai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7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05T:R69X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054BD0" w:rsidRPr="006F1062" w:rsidTr="006F1062">
        <w:trPr>
          <w:cantSplit/>
          <w:jc w:val="center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:11030000-192499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ynonymo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_GLEAN_1002278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334T:P112S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054BD0" w:rsidRPr="006F1062" w:rsidRDefault="00054BD0" w:rsidP="00054B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10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</w:p>
        </w:tc>
      </w:tr>
    </w:tbl>
    <w:p w:rsidR="004F3108" w:rsidRPr="004F3108" w:rsidRDefault="004F3108" w:rsidP="004F3108">
      <w:pPr>
        <w:widowControl/>
        <w:jc w:val="left"/>
        <w:rPr>
          <w:rFonts w:ascii="宋体" w:eastAsia="宋体" w:hAnsi="宋体" w:cs="宋体"/>
          <w:color w:val="000000"/>
          <w:kern w:val="0"/>
          <w:sz w:val="20"/>
          <w:szCs w:val="20"/>
        </w:rPr>
      </w:pPr>
    </w:p>
    <w:sectPr w:rsidR="004F3108" w:rsidRPr="004F3108" w:rsidSect="004F310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201DB" w:rsidRDefault="000201DB" w:rsidP="004F3108">
      <w:r>
        <w:separator/>
      </w:r>
    </w:p>
  </w:endnote>
  <w:endnote w:type="continuationSeparator" w:id="1">
    <w:p w:rsidR="000201DB" w:rsidRDefault="000201DB" w:rsidP="004F310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34E78" w:rsidRDefault="00034E78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34E78" w:rsidRDefault="00034E78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34E78" w:rsidRDefault="00034E78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201DB" w:rsidRDefault="000201DB" w:rsidP="004F3108">
      <w:r>
        <w:separator/>
      </w:r>
    </w:p>
  </w:footnote>
  <w:footnote w:type="continuationSeparator" w:id="1">
    <w:p w:rsidR="000201DB" w:rsidRDefault="000201DB" w:rsidP="004F310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34E78" w:rsidRDefault="00034E78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3108" w:rsidRDefault="004F3108" w:rsidP="00034E78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34E78" w:rsidRDefault="00034E78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F3108"/>
    <w:rsid w:val="000201DB"/>
    <w:rsid w:val="00034E78"/>
    <w:rsid w:val="00054BD0"/>
    <w:rsid w:val="00160F52"/>
    <w:rsid w:val="001E4D02"/>
    <w:rsid w:val="0029608C"/>
    <w:rsid w:val="00311A3C"/>
    <w:rsid w:val="00494643"/>
    <w:rsid w:val="004F3108"/>
    <w:rsid w:val="006F1062"/>
    <w:rsid w:val="00726238"/>
    <w:rsid w:val="00821FF3"/>
    <w:rsid w:val="00876E6B"/>
    <w:rsid w:val="008B7297"/>
    <w:rsid w:val="00A16725"/>
    <w:rsid w:val="00D5063E"/>
    <w:rsid w:val="00E63E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67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F31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F310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F31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F310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875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7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1238</Words>
  <Characters>7061</Characters>
  <Application>Microsoft Office Word</Application>
  <DocSecurity>0</DocSecurity>
  <Lines>58</Lines>
  <Paragraphs>16</Paragraphs>
  <ScaleCrop>false</ScaleCrop>
  <Company>China</Company>
  <LinksUpToDate>false</LinksUpToDate>
  <CharactersWithSpaces>8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19-07-18T03:08:00Z</dcterms:created>
  <dcterms:modified xsi:type="dcterms:W3CDTF">2020-10-02T08:14:00Z</dcterms:modified>
</cp:coreProperties>
</file>